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C137D" w14:textId="3E6E56DE" w:rsidR="006F20FE" w:rsidRPr="00870B49" w:rsidRDefault="00556F5D" w:rsidP="006F20FE">
      <w:pPr>
        <w:outlineLvl w:val="0"/>
        <w:rPr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Table</w:t>
      </w:r>
      <w:r w:rsidR="006F20FE">
        <w:rPr>
          <w:rFonts w:ascii="Times New Roman" w:hAnsi="Times New Roman"/>
          <w:b/>
          <w:sz w:val="24"/>
          <w:szCs w:val="24"/>
          <w:lang w:val="en-US"/>
        </w:rPr>
        <w:t xml:space="preserve">. List of </w:t>
      </w:r>
      <w:r w:rsidR="005472E8">
        <w:rPr>
          <w:rFonts w:ascii="Times New Roman" w:hAnsi="Times New Roman"/>
          <w:b/>
          <w:sz w:val="24"/>
          <w:szCs w:val="24"/>
          <w:lang w:val="en-US"/>
        </w:rPr>
        <w:t>DENV</w:t>
      </w:r>
      <w:r w:rsidR="006F20FE">
        <w:rPr>
          <w:rFonts w:ascii="Times New Roman" w:hAnsi="Times New Roman"/>
          <w:b/>
          <w:sz w:val="24"/>
          <w:szCs w:val="24"/>
          <w:lang w:val="en-US"/>
        </w:rPr>
        <w:t xml:space="preserve"> strains </w:t>
      </w:r>
      <w:r w:rsidR="005472E8">
        <w:rPr>
          <w:rFonts w:ascii="Times New Roman" w:hAnsi="Times New Roman"/>
          <w:b/>
          <w:sz w:val="24"/>
          <w:szCs w:val="24"/>
          <w:lang w:val="en-US"/>
        </w:rPr>
        <w:t xml:space="preserve">sequenced in this study </w:t>
      </w:r>
      <w:r w:rsidR="006F20FE">
        <w:rPr>
          <w:rFonts w:ascii="Times New Roman" w:hAnsi="Times New Roman"/>
          <w:b/>
          <w:sz w:val="24"/>
          <w:szCs w:val="24"/>
          <w:lang w:val="en-US"/>
        </w:rPr>
        <w:t>from Vientiane</w:t>
      </w:r>
      <w:bookmarkStart w:id="0" w:name="_GoBack"/>
      <w:bookmarkEnd w:id="0"/>
      <w:r w:rsidR="006F20FE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page" w:tblpX="1726" w:tblpY="2035"/>
        <w:tblW w:w="8619" w:type="dxa"/>
        <w:tblLayout w:type="fixed"/>
        <w:tblLook w:val="04A0" w:firstRow="1" w:lastRow="0" w:firstColumn="1" w:lastColumn="0" w:noHBand="0" w:noVBand="1"/>
      </w:tblPr>
      <w:tblGrid>
        <w:gridCol w:w="1458"/>
        <w:gridCol w:w="1083"/>
        <w:gridCol w:w="1050"/>
        <w:gridCol w:w="1389"/>
        <w:gridCol w:w="1389"/>
        <w:gridCol w:w="872"/>
        <w:gridCol w:w="1378"/>
      </w:tblGrid>
      <w:tr w:rsidR="006F20FE" w:rsidRPr="00351630" w14:paraId="210CA0FA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482F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5163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rotype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22947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train</w:t>
            </w:r>
            <w:proofErr w:type="spellEnd"/>
            <w:proofErr w:type="gram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6954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  <w:proofErr w:type="gramEnd"/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9DB2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proofErr w:type="gramEnd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da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A160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proofErr w:type="gramEnd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BEBBA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gram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F08AE" w14:textId="79C52F78" w:rsidR="006F20FE" w:rsidRPr="00351630" w:rsidRDefault="00572114" w:rsidP="004A5D5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a</w:t>
            </w:r>
            <w:r w:rsidR="006F20FE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ces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on</w:t>
            </w:r>
            <w:r w:rsidR="006F20FE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F20FE" w:rsidRPr="003516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er</w:t>
            </w:r>
            <w:proofErr w:type="spellEnd"/>
          </w:p>
        </w:tc>
      </w:tr>
      <w:tr w:rsidR="006F20FE" w:rsidRPr="00351630" w14:paraId="2ED74315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275EC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2BAC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402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30D5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2FE1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-Apr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BC45B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8896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C5D62" w14:textId="249C9DF5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5</w:t>
            </w:r>
          </w:p>
        </w:tc>
      </w:tr>
      <w:tr w:rsidR="006F20FE" w:rsidRPr="00351630" w14:paraId="6D8AC84D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5453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DE902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461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0E63E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D9D62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-Jul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B8FAC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36F8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9A6A4" w14:textId="00E009A2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4</w:t>
            </w:r>
          </w:p>
        </w:tc>
      </w:tr>
      <w:tr w:rsidR="006F20FE" w:rsidRPr="00351630" w14:paraId="4AD55719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3334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3D83B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488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B1F5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CF3B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-Aug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D868B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F7A02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86DB3" w14:textId="668BFDD8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6</w:t>
            </w:r>
          </w:p>
        </w:tc>
      </w:tr>
      <w:tr w:rsidR="006F20FE" w:rsidRPr="00351630" w14:paraId="3A19915B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B49A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550E8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504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D817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C7A02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-Sep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19F6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216E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B66F5" w14:textId="7804C605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5</w:t>
            </w:r>
          </w:p>
        </w:tc>
      </w:tr>
      <w:tr w:rsidR="006F20FE" w:rsidRPr="00351630" w14:paraId="48D69CF1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A2D6C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D4827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521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5B15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08DA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-Sep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6101C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4EBF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D7537" w14:textId="52919C85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6</w:t>
            </w:r>
          </w:p>
        </w:tc>
      </w:tr>
      <w:tr w:rsidR="006F20FE" w:rsidRPr="00351630" w14:paraId="1F820FC8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9AD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453BE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548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D82D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1D57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-Oct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6076D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79CFD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E7F30" w14:textId="7DB49AFB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7</w:t>
            </w:r>
          </w:p>
        </w:tc>
      </w:tr>
      <w:tr w:rsidR="006F20FE" w:rsidRPr="00351630" w14:paraId="09F36F70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44019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BF41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571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1187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4407B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-Dec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A91D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8BE5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9F687" w14:textId="13716E31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8</w:t>
            </w:r>
          </w:p>
        </w:tc>
      </w:tr>
      <w:tr w:rsidR="006F20FE" w:rsidRPr="00351630" w14:paraId="06F569DC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6DFB9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1935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581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EA0A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7543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-Dec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4289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05937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B457B" w14:textId="7D20599A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29</w:t>
            </w:r>
          </w:p>
        </w:tc>
      </w:tr>
      <w:tr w:rsidR="006F20FE" w:rsidRPr="00351630" w14:paraId="3C3B1EF4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ADF3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2D11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26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D614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B05BE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-Jul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80F3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B4AA7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BB493" w14:textId="6E5480B6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47</w:t>
            </w:r>
          </w:p>
        </w:tc>
      </w:tr>
      <w:tr w:rsidR="006F20FE" w:rsidRPr="00351630" w14:paraId="469799CF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F4F4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1526D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44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3EE3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5E2C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-Jul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0A3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99C5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0DD53" w14:textId="4114D83F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0</w:t>
            </w:r>
          </w:p>
        </w:tc>
      </w:tr>
      <w:tr w:rsidR="006F20FE" w:rsidRPr="00351630" w14:paraId="43590D23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4802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6205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517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40D0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410B8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-Jul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23A8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B7AF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A6672" w14:textId="577E94F0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1</w:t>
            </w:r>
          </w:p>
        </w:tc>
      </w:tr>
      <w:tr w:rsidR="006F20FE" w:rsidRPr="00351630" w14:paraId="76382F71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9DCD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B12B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52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A60DB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91FE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-Jul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78E59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CB45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F3671" w14:textId="59A2464F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02</w:t>
            </w:r>
          </w:p>
        </w:tc>
      </w:tr>
      <w:tr w:rsidR="006F20FE" w:rsidRPr="00351630" w14:paraId="493917E1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EA33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592F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57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347C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4519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-Jul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9DFB9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890F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DA4D4" w14:textId="4C12C9FF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2</w:t>
            </w:r>
          </w:p>
        </w:tc>
      </w:tr>
      <w:tr w:rsidR="006F20FE" w:rsidRPr="00351630" w14:paraId="06C2ACAA" w14:textId="77777777" w:rsidTr="00951B26">
        <w:trPr>
          <w:trHeight w:val="346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FBC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9583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96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9012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F101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-Aug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8F5AE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6155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C76B4" w14:textId="7B185CD5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3</w:t>
            </w:r>
          </w:p>
        </w:tc>
      </w:tr>
      <w:tr w:rsidR="006F20FE" w:rsidRPr="00351630" w14:paraId="6F07183B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69DF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807DD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801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2AD6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26B6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-Aug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04B34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1E77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A0824" w14:textId="4C4F8B19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4</w:t>
            </w:r>
          </w:p>
        </w:tc>
      </w:tr>
      <w:tr w:rsidR="006F20FE" w:rsidRPr="00351630" w14:paraId="6524306D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97063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987F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802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EE44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E70F5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-Aug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04112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D0FC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22C23" w14:textId="1FD7E25B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5</w:t>
            </w:r>
          </w:p>
        </w:tc>
      </w:tr>
      <w:tr w:rsidR="006F20FE" w:rsidRPr="00351630" w14:paraId="3B273ABC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2AD2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965B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805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F1DCD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72DE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-Aug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87DAA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9A39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501E9" w14:textId="67F6C95B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6</w:t>
            </w:r>
          </w:p>
        </w:tc>
      </w:tr>
      <w:tr w:rsidR="006F20FE" w:rsidRPr="00351630" w14:paraId="5F60E4FB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51822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BC863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856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3578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0CC0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-Oct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FEC0E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FA1E4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26246" w14:textId="6E152D1C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7</w:t>
            </w:r>
          </w:p>
        </w:tc>
      </w:tr>
      <w:tr w:rsidR="006F20FE" w:rsidRPr="00351630" w14:paraId="7E5FE6DC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D595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8FE28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860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AE3B4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E3971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-Oct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EA812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2BCD8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35927" w14:textId="006793E8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8</w:t>
            </w:r>
          </w:p>
        </w:tc>
      </w:tr>
      <w:tr w:rsidR="006F20FE" w:rsidRPr="00351630" w14:paraId="1302A33B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880E2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522C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860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54EB2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8C0EF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-Oct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E4220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BB366" w14:textId="77777777" w:rsidR="006F20FE" w:rsidRPr="00342BAC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42BA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E0780" w14:textId="46A888E4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39</w:t>
            </w:r>
          </w:p>
        </w:tc>
      </w:tr>
      <w:tr w:rsidR="006F20FE" w:rsidRPr="00351630" w14:paraId="01F482AD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BDDC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A04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503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7BB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2233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-Sep-0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5EEF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78C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BFA9" w14:textId="7E73A86A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56</w:t>
            </w:r>
          </w:p>
        </w:tc>
      </w:tr>
      <w:tr w:rsidR="006F20FE" w:rsidRPr="00351630" w14:paraId="045BDD08" w14:textId="77777777" w:rsidTr="004A5D5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D6E1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39C7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50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4F13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6631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-Sep-0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3AEC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306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8988" w14:textId="1ABED283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4</w:t>
            </w:r>
          </w:p>
        </w:tc>
      </w:tr>
      <w:tr w:rsidR="006F20FE" w:rsidRPr="00351630" w14:paraId="48752F11" w14:textId="77777777" w:rsidTr="004A5D5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3F57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D8B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55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3587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73B5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-Nov-0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9D4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75C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29B8" w14:textId="7EEAC2BB" w:rsidR="006F20FE" w:rsidRPr="00351630" w:rsidRDefault="00257013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5701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5</w:t>
            </w:r>
          </w:p>
        </w:tc>
      </w:tr>
      <w:tr w:rsidR="006F20FE" w:rsidRPr="00351630" w14:paraId="31EE8CED" w14:textId="77777777" w:rsidTr="004A5D5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73FF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D441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66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9A8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045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-Apr-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486A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E22C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9FC2" w14:textId="0A352A5E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6</w:t>
            </w:r>
          </w:p>
        </w:tc>
      </w:tr>
      <w:tr w:rsidR="006F20FE" w:rsidRPr="00351630" w14:paraId="534D3088" w14:textId="77777777" w:rsidTr="004A5D5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237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24A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5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231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E089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-Jul-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A8CF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DA2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D28D" w14:textId="1B549916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7</w:t>
            </w:r>
          </w:p>
        </w:tc>
      </w:tr>
      <w:tr w:rsidR="006F20FE" w:rsidRPr="00351630" w14:paraId="66570F28" w14:textId="77777777" w:rsidTr="004A5D5E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ABE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406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8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3D5A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9DA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-Aug-1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0887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FC5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1CAE" w14:textId="31130578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8</w:t>
            </w:r>
          </w:p>
        </w:tc>
      </w:tr>
      <w:tr w:rsidR="006F20FE" w:rsidRPr="00351630" w14:paraId="03DF507E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6A77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378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838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861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F09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-Sep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327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D5FF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7E83" w14:textId="4F997E0B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3</w:t>
            </w:r>
          </w:p>
        </w:tc>
      </w:tr>
      <w:tr w:rsidR="006F20FE" w:rsidRPr="00351630" w14:paraId="0729B5A2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FB0A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8464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683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C6B82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514A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-May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6D80A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AB68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9511D" w14:textId="72DE7DC1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71</w:t>
            </w:r>
          </w:p>
        </w:tc>
      </w:tr>
      <w:tr w:rsidR="006F20FE" w:rsidRPr="00351630" w14:paraId="59D799C1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9B123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D68C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40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964B3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8E8A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-Jul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2A01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4867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87E71" w14:textId="44FA9C53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73</w:t>
            </w:r>
          </w:p>
        </w:tc>
      </w:tr>
      <w:tr w:rsidR="006F20FE" w:rsidRPr="00351630" w14:paraId="650E2A80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25FC0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00C0A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583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A937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7AF58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-Jul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E938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E12E9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833F6" w14:textId="633C53B5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1</w:t>
            </w:r>
          </w:p>
        </w:tc>
      </w:tr>
      <w:tr w:rsidR="006F20FE" w:rsidRPr="00351630" w14:paraId="15460CBE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14AF0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4BC3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70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67575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4E8A9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-Aug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8F76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2633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4AAB8" w14:textId="69829D3D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75</w:t>
            </w:r>
          </w:p>
        </w:tc>
      </w:tr>
      <w:tr w:rsidR="006F20FE" w:rsidRPr="00351630" w14:paraId="5FF34DA3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39BD5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E06C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76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7F12A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BBA7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-Aug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E2C59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80B21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FBEB0" w14:textId="65527E99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69</w:t>
            </w:r>
          </w:p>
        </w:tc>
      </w:tr>
      <w:tr w:rsidR="006F20FE" w:rsidRPr="00351630" w14:paraId="6AC7B08B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64F0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310E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816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BE801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01481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-Aug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F5DCD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E3925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318B5" w14:textId="566AF2BB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70</w:t>
            </w:r>
          </w:p>
        </w:tc>
      </w:tr>
      <w:tr w:rsidR="006F20FE" w:rsidRPr="00351630" w14:paraId="643D23D9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CA7B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A6AC0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798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10B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4ACA1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-Aug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F5609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45DEE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431F3" w14:textId="106F1868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72</w:t>
            </w:r>
          </w:p>
        </w:tc>
      </w:tr>
      <w:tr w:rsidR="006F20FE" w:rsidRPr="00351630" w14:paraId="511D0B08" w14:textId="77777777" w:rsidTr="004A5D5E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5343F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20465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1863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F504F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T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8DAAF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-Oct-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A72AB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erum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DF724" w14:textId="77777777" w:rsidR="006F20FE" w:rsidRPr="00351630" w:rsidRDefault="006F20FE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</w:t>
            </w:r>
            <w:r w:rsidRPr="0035163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F04EF" w14:textId="56204440" w:rsidR="006F20FE" w:rsidRPr="00351630" w:rsidRDefault="00990E48" w:rsidP="004A5D5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90E4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Y849774</w:t>
            </w:r>
          </w:p>
        </w:tc>
      </w:tr>
    </w:tbl>
    <w:p w14:paraId="623D1350" w14:textId="77777777" w:rsidR="006F20FE" w:rsidRDefault="006F20FE" w:rsidP="006F20F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5C1AC2FF" w14:textId="77777777" w:rsidR="006F20FE" w:rsidRDefault="006F20FE" w:rsidP="006F20F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9B78FCD" w14:textId="77777777" w:rsidR="006F20FE" w:rsidRDefault="006F20FE" w:rsidP="006F20F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21452CF" w14:textId="77777777" w:rsidR="004B37B0" w:rsidRDefault="004B37B0"/>
    <w:sectPr w:rsidR="004B37B0" w:rsidSect="00095A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0FE"/>
    <w:rsid w:val="00095A1B"/>
    <w:rsid w:val="00257013"/>
    <w:rsid w:val="004B37B0"/>
    <w:rsid w:val="005472E8"/>
    <w:rsid w:val="00547FC6"/>
    <w:rsid w:val="00556F5D"/>
    <w:rsid w:val="00572114"/>
    <w:rsid w:val="006F20FE"/>
    <w:rsid w:val="00951B26"/>
    <w:rsid w:val="00990E48"/>
    <w:rsid w:val="00AF391E"/>
    <w:rsid w:val="00E162DB"/>
    <w:rsid w:val="00F6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77353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20FE"/>
    <w:rPr>
      <w:rFonts w:ascii="Calibri" w:eastAsia="Calibri" w:hAnsi="Calibri" w:cs="Times New Roman"/>
      <w:sz w:val="22"/>
      <w:szCs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00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List of dengue strains from Vientiane sequenced in this study.</vt:lpstr>
    </vt:vector>
  </TitlesOfParts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5</cp:revision>
  <cp:lastPrinted>2017-03-22T13:02:00Z</cp:lastPrinted>
  <dcterms:created xsi:type="dcterms:W3CDTF">2017-04-13T15:50:00Z</dcterms:created>
  <dcterms:modified xsi:type="dcterms:W3CDTF">2018-01-09T13:16:00Z</dcterms:modified>
</cp:coreProperties>
</file>